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after="0"/>
        <w:rPr>
          <w:rFonts w:hint="default" w:ascii="Times New Roman" w:hAnsi="Times New Roman" w:eastAsiaTheme="minorHAnsi" w:cstheme="minorBidi"/>
          <w:sz w:val="24"/>
          <w:szCs w:val="24"/>
          <w:highlight w:val="none"/>
          <w:lang w:val="en-US" w:eastAsia="en-US" w:bidi="ar-SA"/>
        </w:rPr>
      </w:pPr>
      <w:r>
        <w:rPr>
          <w:rFonts w:cs="Times New Roman"/>
          <w:b/>
          <w:szCs w:val="24"/>
          <w:highlight w:val="none"/>
        </w:rPr>
        <w:t>Supplementary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  <w:highlight w:val="none"/>
          <w:lang w:val="en-US" w:eastAsia="zh-CN"/>
        </w:rPr>
        <w:t>Table 1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Theme="minorHAnsi" w:cstheme="minorBidi"/>
          <w:sz w:val="24"/>
          <w:szCs w:val="24"/>
          <w:highlight w:val="none"/>
          <w:lang w:val="en-GB" w:eastAsia="fr-FR" w:bidi="ar-SA"/>
        </w:rPr>
        <w:t>Alpha Indices Statistics</w:t>
      </w:r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880"/>
        <w:gridCol w:w="1047"/>
        <w:gridCol w:w="1023"/>
        <w:gridCol w:w="1021"/>
        <w:gridCol w:w="1021"/>
        <w:gridCol w:w="16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1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Observed</w:t>
            </w: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species</w:t>
            </w: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shannon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simpson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chao1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ACE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200" w:line="276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PD</w:t>
            </w: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whole_t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0d</w:t>
            </w:r>
          </w:p>
        </w:tc>
        <w:tc>
          <w:tcPr>
            <w:tcW w:w="11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214.06</w:t>
            </w: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70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0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537.48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589.69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4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31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91.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128.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9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J24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45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3.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98.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30.5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2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94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8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31.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7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J24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60.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66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99.0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0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28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273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312.7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2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77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6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312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349.8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8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I24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82.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37.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72.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8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I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86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84.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20.6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4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I24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92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08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38.4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8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0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09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.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91.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97.5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8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08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.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106.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128.5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CC24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37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.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17.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,042.7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7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12d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742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5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968.0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5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OC24d</w:t>
            </w:r>
          </w:p>
        </w:tc>
        <w:tc>
          <w:tcPr>
            <w:tcW w:w="11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62.69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.24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0.83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09.48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632.79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41.39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Note: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J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jejunal tracts of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ver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respectivel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(n=16).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I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ileal tracts of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ver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respectively.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C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C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enote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cecal tracts of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the control gro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 th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o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ver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>feed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eastAsia="en-US"/>
        </w:rPr>
        <w:t xml:space="preserve">group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respectively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1A35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ANM Tab title"/>
    <w:next w:val="1"/>
    <w:qFormat/>
    <w:uiPriority w:val="0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49:38Z</dcterms:created>
  <dc:creator>jf</dc:creator>
  <cp:lastModifiedBy>wenk</cp:lastModifiedBy>
  <dcterms:modified xsi:type="dcterms:W3CDTF">2022-06-14T00:4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2C080CFA5EE4131AA0691E08979B460</vt:lpwstr>
  </property>
</Properties>
</file>